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403" w:rsidRDefault="00DD5403" w:rsidP="00DD5403">
      <w:r>
        <w:t>&gt;</w:t>
      </w:r>
      <w:proofErr w:type="spellStart"/>
      <w:r>
        <w:t>R.raoultii</w:t>
      </w:r>
      <w:proofErr w:type="spellEnd"/>
      <w:r>
        <w:t xml:space="preserve"> </w:t>
      </w:r>
      <w:proofErr w:type="spellStart"/>
      <w:r>
        <w:t>MT361017</w:t>
      </w:r>
      <w:proofErr w:type="spellEnd"/>
    </w:p>
    <w:p w:rsidR="00DD5403" w:rsidRDefault="00DD5403" w:rsidP="00DD5403">
      <w:r>
        <w:t>CCAAAATTATTTCAAAAAGCAATACAACAAGGTCTTAAAGCCGCTTTATTCACCACCTCAACCGCAGCGATAATGCTGAG</w:t>
      </w:r>
    </w:p>
    <w:p w:rsidR="00DD5403" w:rsidRDefault="00DD5403" w:rsidP="00DD5403">
      <w:r>
        <w:t>TAGTAGCGGGGCACTCGGTGTTGCTGCAGGTGTTATTTCTACTAATAATGCAGCATTTAATGATCTTGCTGTTGCCAATA</w:t>
      </w:r>
    </w:p>
    <w:p w:rsidR="00DD5403" w:rsidRDefault="00DD5403" w:rsidP="00DD5403">
      <w:r>
        <w:t>ATTGGAATGAGATAACGGCTGGAGGGGTAGCTAATGGTACTCCTGCTGGTGGTCCTCAAGACAATGGGGCATTTACTTAC</w:t>
      </w:r>
    </w:p>
    <w:p w:rsidR="00DD5403" w:rsidRDefault="00DD5403" w:rsidP="00DD5403">
      <w:r>
        <w:t>GGTGGTGATCATACTATCACTGCAGATGAAGCAGGTCGTATTATTACAGCTATAAATGTTGCGGGTACTACTCCTGTAGG</w:t>
      </w:r>
    </w:p>
    <w:p w:rsidR="00DD5403" w:rsidRDefault="00DD5403" w:rsidP="00DD5403">
      <w:r>
        <w:t>TCTAAATATTACTCAAAATACCGTCGTTGGTTCGATTTTGACGGGAGGTAACTTGTTGCCTGTTACTATTACTGCCGGCA</w:t>
      </w:r>
    </w:p>
    <w:p w:rsidR="00DD5403" w:rsidRDefault="00DD5403" w:rsidP="00DD5403">
      <w:r>
        <w:t>AAAGCTTAACTTTAAACGGTACTAATGCTGTTGCTGCAAATCATGGTTTTGATGCTCCTGTCGATAATTATACAGGTTTA</w:t>
      </w:r>
    </w:p>
    <w:p w:rsidR="00DD5403" w:rsidRDefault="00DD5403" w:rsidP="00DD5403">
      <w:proofErr w:type="spellStart"/>
      <w:r>
        <w:t>GGAAATATAACTTTAGGGGGA</w:t>
      </w:r>
      <w:proofErr w:type="spellEnd"/>
    </w:p>
    <w:p w:rsidR="00DD5403" w:rsidRDefault="00DD5403" w:rsidP="00DD5403">
      <w:r>
        <w:t>&gt;</w:t>
      </w:r>
      <w:proofErr w:type="spellStart"/>
      <w:r>
        <w:t>R.raoultii</w:t>
      </w:r>
      <w:proofErr w:type="spellEnd"/>
      <w:r>
        <w:t xml:space="preserve"> </w:t>
      </w:r>
      <w:proofErr w:type="spellStart"/>
      <w:r>
        <w:t>MT361018</w:t>
      </w:r>
      <w:proofErr w:type="spellEnd"/>
    </w:p>
    <w:p w:rsidR="00DD5403" w:rsidRDefault="00DD5403" w:rsidP="00DD5403">
      <w:r>
        <w:t>AAAATTATTTCAAAAAGCAATACAACAAGGTCTTAAAGCCGCTTTATTCACCACCTCAACCGCAGCGATAATGCTGAGTA</w:t>
      </w:r>
    </w:p>
    <w:p w:rsidR="00DD5403" w:rsidRDefault="00DD5403" w:rsidP="00DD5403">
      <w:r>
        <w:t>GTAGCGGGGCACTCGGTGTTGCTGCAGGTGTTATTTCTACTAATAATGCAGCATTTAATGATCTTGCTGTTGCCAATAAT</w:t>
      </w:r>
    </w:p>
    <w:p w:rsidR="00DD5403" w:rsidRDefault="00DD5403" w:rsidP="00DD5403">
      <w:r>
        <w:t>TGGAATGAGATAACGGCTGGAGGGGTAGCTAATGGTACTCCTGCTGGTGGTCCTCAAGACAATGGGGCATTTACTTACGG</w:t>
      </w:r>
    </w:p>
    <w:p w:rsidR="00DD5403" w:rsidRDefault="00DD5403" w:rsidP="00DD5403">
      <w:r>
        <w:t>TGGTGATCATACTATCACTGCAGATGAAGCAGGTCGTATTATTACAGCTATAAATGTTGCGGGTACTACTCCTGTAGGTC</w:t>
      </w:r>
    </w:p>
    <w:p w:rsidR="00DD5403" w:rsidRDefault="00DD5403" w:rsidP="00DD5403">
      <w:r>
        <w:t>TAAATATTACTCAAAATACCGTCGTTGGTTCGATTGTGACGGGAGGTAACTTGTTGCCTGTTACTATTACTGCCGGCAAA</w:t>
      </w:r>
    </w:p>
    <w:p w:rsidR="00DD5403" w:rsidRDefault="00DD5403" w:rsidP="00DD5403">
      <w:r>
        <w:t>AGCTTAACTTTAAACGGTACTAATGCTGTTGCTGCAAATCATGGTTTTGATGCTCCTGCCGATAATTATACAGGTTTAGG</w:t>
      </w:r>
    </w:p>
    <w:p w:rsidR="00DD5403" w:rsidRDefault="00DD5403" w:rsidP="00DD5403">
      <w:proofErr w:type="spellStart"/>
      <w:r>
        <w:t>AAATATAACTTTAGGGGGA</w:t>
      </w:r>
      <w:proofErr w:type="spellEnd"/>
    </w:p>
    <w:p w:rsidR="00DD5403" w:rsidRDefault="00DD5403" w:rsidP="00DD5403">
      <w:r>
        <w:t>&gt;</w:t>
      </w:r>
      <w:proofErr w:type="spellStart"/>
      <w:r>
        <w:t>R.raoultii</w:t>
      </w:r>
      <w:proofErr w:type="spellEnd"/>
      <w:r>
        <w:t xml:space="preserve"> </w:t>
      </w:r>
      <w:proofErr w:type="spellStart"/>
      <w:r>
        <w:t>MT361019</w:t>
      </w:r>
      <w:proofErr w:type="spellEnd"/>
    </w:p>
    <w:p w:rsidR="00DD5403" w:rsidRDefault="00DD5403" w:rsidP="00DD5403">
      <w:r>
        <w:t>CAAAATTATTTCAAAAAGCAATACAACAAGGTCTTAAAGCCGCTTTATTCACCACCTCAACCGCAGCGATAATGCTGAGT</w:t>
      </w:r>
    </w:p>
    <w:p w:rsidR="00DD5403" w:rsidRDefault="00DD5403" w:rsidP="00DD5403">
      <w:r>
        <w:t>AGTAGCGGGGCACTCGGTGTTGCTGCAGGTGTTATTTCTACTAATAATGCAGCATTTAATGATCTTGCTGTTGCCAATAA</w:t>
      </w:r>
    </w:p>
    <w:p w:rsidR="00DD5403" w:rsidRDefault="00DD5403" w:rsidP="00DD5403">
      <w:r>
        <w:t>TTGGAATGAGATAACGGCTGGAGGGGTAGCTAATGGTACTCCTGCTGGTGGTCCTCAAGACAATGGGGCATTTACTTACG</w:t>
      </w:r>
    </w:p>
    <w:p w:rsidR="00DD5403" w:rsidRDefault="00DD5403" w:rsidP="00DD5403">
      <w:r>
        <w:t>GTGGTGATCATACTATCACTGCAGATGAAGCAGGTCGTATTATTACAGCTATAAATGTTGCGGGTACTACTCCTGTAGGT</w:t>
      </w:r>
    </w:p>
    <w:p w:rsidR="00DD5403" w:rsidRDefault="00DD5403" w:rsidP="00DD5403">
      <w:r>
        <w:t>CTAAATATTACTCAAAATACCGTCGTTGGTTCGATTTTGACGGGAGGTAACTTGTTGCCTGTTACTATTACTGCCGGCAA</w:t>
      </w:r>
    </w:p>
    <w:p w:rsidR="00DD5403" w:rsidRDefault="00DD5403" w:rsidP="00DD5403">
      <w:r>
        <w:t>AAGCTTAACTTTAAACGGTACTAATGCTGTTGCTGCAAATCATGGTTTTGATGCTCCTGCCGATAATTATACAGGTTTAG</w:t>
      </w:r>
    </w:p>
    <w:p w:rsidR="00DD5403" w:rsidRDefault="00DD5403" w:rsidP="00DD5403">
      <w:proofErr w:type="spellStart"/>
      <w:r>
        <w:t>GAAATATAACTTTAGGGGGA</w:t>
      </w:r>
      <w:proofErr w:type="spellEnd"/>
    </w:p>
    <w:p w:rsidR="00DD5403" w:rsidRDefault="00DD5403" w:rsidP="00DD5403">
      <w:r>
        <w:t xml:space="preserve">&gt;Rickettsia sp. </w:t>
      </w:r>
      <w:proofErr w:type="spellStart"/>
      <w:r>
        <w:t>MT361020</w:t>
      </w:r>
      <w:proofErr w:type="spellEnd"/>
    </w:p>
    <w:p w:rsidR="00DD5403" w:rsidRDefault="00DD5403" w:rsidP="00DD5403">
      <w:r>
        <w:t>TTATTTCAAAAAGCAATACAACAAGGTCTTAAAGCCGCTTTATTCACCACCTCAACCGCAGCGATAATGCTGA</w:t>
      </w:r>
      <w:r>
        <w:lastRenderedPageBreak/>
        <w:t>GTAGTAG</w:t>
      </w:r>
    </w:p>
    <w:p w:rsidR="00DD5403" w:rsidRDefault="00DD5403" w:rsidP="00DD5403">
      <w:r>
        <w:t>TGGGGTACTCGGTGTTGCTGCAGGTGTTATTGCTACTAATAATGATGCAGCATTTAGTAATAATGCTGCTGCCAATAATT</w:t>
      </w:r>
    </w:p>
    <w:p w:rsidR="00DD5403" w:rsidRDefault="00DD5403" w:rsidP="00DD5403">
      <w:r>
        <w:t>GGAATGAGATAACGGCTGGAGGGGTAGCTAATGGTATTCCTGCTGGCGGTCCTCAAAACAATTGGGCATTTACTTACGGT</w:t>
      </w:r>
    </w:p>
    <w:p w:rsidR="00DD5403" w:rsidRDefault="00DD5403" w:rsidP="00DD5403">
      <w:r>
        <w:t>GGTGATTATACTATCACTGCAGATGTAGTCGATCGTATTATTACGGCTATAAATGTTGCGGGTACTACTCCCGTAGGTCT</w:t>
      </w:r>
    </w:p>
    <w:p w:rsidR="00DD5403" w:rsidRDefault="00DD5403" w:rsidP="00DD5403">
      <w:r>
        <w:t>AAATATTGCTCAAAATACCGTCGTTGGTTCGATTATAACTGGAGGTAACTTGTTGCCTGTTACTATTGCTGGCAAAAGCT</w:t>
      </w:r>
    </w:p>
    <w:p w:rsidR="00DD5403" w:rsidRDefault="00DD5403" w:rsidP="00DD5403">
      <w:r>
        <w:t>TAACTTTAAACGGTACTAATGCTGTTGCTGCAAATCATGGTTTTGATGCTCCGGCCGATAATTATACAGGTTTAGGAAAT</w:t>
      </w:r>
    </w:p>
    <w:p w:rsidR="001125C0" w:rsidRDefault="00DD5403" w:rsidP="00DD5403">
      <w:proofErr w:type="spellStart"/>
      <w:r>
        <w:t>ATAACTTT</w:t>
      </w:r>
      <w:bookmarkStart w:id="0" w:name="_GoBack"/>
      <w:bookmarkEnd w:id="0"/>
      <w:proofErr w:type="spellEnd"/>
    </w:p>
    <w:sectPr w:rsidR="00112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71C9" w:rsidRDefault="006C71C9" w:rsidP="00DD5403">
      <w:r>
        <w:separator/>
      </w:r>
    </w:p>
  </w:endnote>
  <w:endnote w:type="continuationSeparator" w:id="0">
    <w:p w:rsidR="006C71C9" w:rsidRDefault="006C71C9" w:rsidP="00DD5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71C9" w:rsidRDefault="006C71C9" w:rsidP="00DD5403">
      <w:r>
        <w:separator/>
      </w:r>
    </w:p>
  </w:footnote>
  <w:footnote w:type="continuationSeparator" w:id="0">
    <w:p w:rsidR="006C71C9" w:rsidRDefault="006C71C9" w:rsidP="00DD5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0BF"/>
    <w:rsid w:val="004E1F49"/>
    <w:rsid w:val="006C71C9"/>
    <w:rsid w:val="009224DD"/>
    <w:rsid w:val="009720BF"/>
    <w:rsid w:val="00DD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4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4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4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</dc:creator>
  <cp:keywords/>
  <dc:description/>
  <cp:lastModifiedBy>CYB</cp:lastModifiedBy>
  <cp:revision>2</cp:revision>
  <dcterms:created xsi:type="dcterms:W3CDTF">2022-06-14T08:55:00Z</dcterms:created>
  <dcterms:modified xsi:type="dcterms:W3CDTF">2022-06-14T08:55:00Z</dcterms:modified>
</cp:coreProperties>
</file>